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7"/>
        <w:gridCol w:w="2321"/>
        <w:gridCol w:w="3265"/>
        <w:gridCol w:w="2844"/>
        <w:gridCol w:w="1289"/>
      </w:tblGrid>
      <w:tr w:rsidR="00F741B9" w:rsidRPr="00F741B9" w14:paraId="0FCE69FE" w14:textId="77777777" w:rsidTr="00BA409D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72B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 xml:space="preserve">Supplementary Table 3. Patient characteristics stratified by revised DRI. </w:t>
            </w:r>
            <w:r w:rsidRPr="00F741B9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N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=175, excluding three patients with their DRI not confirmed whether low/intermediate or high/very high.</w:t>
            </w:r>
          </w:p>
        </w:tc>
      </w:tr>
      <w:tr w:rsidR="00F741B9" w:rsidRPr="00F741B9" w14:paraId="380B1F47" w14:textId="77777777" w:rsidTr="00BA409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DFAE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0F12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FEED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Low/intermediate (</w:t>
            </w:r>
            <w:r w:rsidRPr="00F741B9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n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=10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BEAF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High/very high (</w:t>
            </w:r>
            <w:r w:rsidRPr="00F741B9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n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=7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31B0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values</w:t>
            </w:r>
          </w:p>
        </w:tc>
      </w:tr>
      <w:tr w:rsidR="00F741B9" w:rsidRPr="00F741B9" w14:paraId="756CD5A3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7AD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ge at transplantation (yo)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0C5E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8.3 [17.1 - 7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7CB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4.6 [19.7 - 6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1D3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0.005</w:t>
            </w:r>
          </w:p>
        </w:tc>
      </w:tr>
      <w:tr w:rsidR="00F741B9" w:rsidRPr="00F741B9" w14:paraId="189FF23B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42F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HCT-CI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695" w14:textId="1212B46C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 [0 -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78C" w14:textId="27826ECE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 [0 -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B40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0.03</w:t>
            </w:r>
          </w:p>
        </w:tc>
      </w:tr>
      <w:tr w:rsidR="00F741B9" w:rsidRPr="00F741B9" w14:paraId="3E48949B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BF4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COG PS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429" w14:textId="09A02779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 [0 -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3E8A" w14:textId="6FCE6844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 [0 -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FF37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8</w:t>
            </w:r>
          </w:p>
        </w:tc>
      </w:tr>
      <w:tr w:rsidR="00F741B9" w:rsidRPr="00F741B9" w14:paraId="029DA35A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DEC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ytotoxic chemotherapy (cycles)*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185" w14:textId="57D906EC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 [0 - 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A4B" w14:textId="1506BFD5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 [0 - 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F6B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8</w:t>
            </w:r>
          </w:p>
        </w:tc>
      </w:tr>
      <w:tr w:rsidR="00F741B9" w:rsidRPr="00F741B9" w14:paraId="4A643161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153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ime from diagnosis to transplantation (days)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EBF" w14:textId="1429ED4B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0</w:t>
            </w:r>
            <w:r w:rsidR="00A950A7"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[45 - 8,8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DDE1" w14:textId="5CA02E16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78 [18 - 4,7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813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5</w:t>
            </w:r>
          </w:p>
        </w:tc>
      </w:tr>
      <w:tr w:rsidR="00F741B9" w:rsidRPr="00F741B9" w14:paraId="3F45E6A2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4416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bumin at transplantation (g/dL)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E68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.7 [2.2 - 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8163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.6 [2.1 - 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7DAA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69</w:t>
            </w:r>
          </w:p>
        </w:tc>
      </w:tr>
      <w:tr w:rsidR="00F741B9" w:rsidRPr="00F741B9" w14:paraId="58828929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A2B3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ASIX pre-transplantation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2AA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 [0.0 - 39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457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.0 [0.4 - 11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CC9E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&lt;0.001</w:t>
            </w:r>
          </w:p>
        </w:tc>
      </w:tr>
      <w:tr w:rsidR="00F741B9" w:rsidRPr="00F741B9" w14:paraId="43A0ED09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D9D7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onditioning -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CED1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D3B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A17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0.03</w:t>
            </w:r>
          </w:p>
        </w:tc>
      </w:tr>
      <w:tr w:rsidR="00F741B9" w:rsidRPr="00F741B9" w14:paraId="637E97C2" w14:textId="77777777" w:rsidTr="00BA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374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32B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424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1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C05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7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7B7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F741B9" w:rsidRPr="00F741B9" w14:paraId="69B43261" w14:textId="77777777" w:rsidTr="00BA40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61F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422A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A38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3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504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4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8CB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F741B9" w:rsidRPr="00F741B9" w14:paraId="36290AE3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CE3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ime to first effusion (days)† - median [rang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8EA6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5.5 [5.0 - 2,95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C82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2.0 [2.0 - 1,5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7C7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4</w:t>
            </w:r>
          </w:p>
        </w:tc>
      </w:tr>
      <w:tr w:rsidR="00F741B9" w:rsidRPr="00F741B9" w14:paraId="56B59FC1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5C7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S - no. (%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FCA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2D3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558" w14:textId="6649A760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0.99</w:t>
            </w:r>
          </w:p>
        </w:tc>
      </w:tr>
      <w:tr w:rsidR="00F741B9" w:rsidRPr="00F741B9" w14:paraId="733B8A77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057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ade 2-4 acute GVHD - no. (%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92F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1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707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1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810C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08</w:t>
            </w:r>
          </w:p>
        </w:tc>
      </w:tr>
      <w:tr w:rsidR="00F741B9" w:rsidRPr="00F741B9" w14:paraId="51838959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0A7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TMA - no. (%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662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722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504" w14:textId="32A703F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0.99</w:t>
            </w:r>
          </w:p>
        </w:tc>
      </w:tr>
      <w:tr w:rsidR="00F741B9" w:rsidRPr="00F741B9" w14:paraId="6BAF2325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EE94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S - no. (%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60A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20B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39F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42</w:t>
            </w:r>
          </w:p>
        </w:tc>
      </w:tr>
      <w:tr w:rsidR="00F741B9" w:rsidRPr="00F741B9" w14:paraId="43D5E153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3EF9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cterial infection - no. (%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BF4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4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6CC8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6 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16E3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0.99</w:t>
            </w:r>
          </w:p>
        </w:tc>
      </w:tr>
      <w:tr w:rsidR="00F741B9" w:rsidRPr="00F741B9" w14:paraId="35E9B3F3" w14:textId="77777777" w:rsidTr="00BA409D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0557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MV infection - no. (%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2CA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6B5" w14:textId="77777777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EA1A" w14:textId="4C4FD865" w:rsidR="00BA409D" w:rsidRPr="00F741B9" w:rsidRDefault="00BA409D" w:rsidP="00BA409D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0.99</w:t>
            </w:r>
          </w:p>
        </w:tc>
      </w:tr>
      <w:tr w:rsidR="009B7517" w:rsidRPr="00F741B9" w14:paraId="339193A7" w14:textId="77777777" w:rsidTr="00BA409D">
        <w:trPr>
          <w:trHeight w:val="20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93636" w14:textId="77777777" w:rsidR="00BA409D" w:rsidRPr="00F741B9" w:rsidRDefault="00BA409D" w:rsidP="00BA409D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CMV, cytomegalovirus; ECOG PS, Eastern Cooperative Oncology Group Performance Status Scale; GVHD, graft-versus-host disease; HCT-CI, Hematopoietic Cell Transplantation-Comorbidity Index; SOS, sinusoidal obstruction syndrome; and TMA, thrombotic microangiopathy.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br/>
              <w:t>* Excluding one (RDRI low/int) and two (RDRI high/very high) patients with insufficient clinical records available.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br/>
              <w:t>† Excluding 42 (RDRI low/int) and 12 (RDRI high/very high) patients without effusions.</w:t>
            </w:r>
            <w:r w:rsidRPr="00F741B9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br/>
              <w:t>‡ Number and proportion of patients with specific complications by day 100, out of 98 (RDRI low/int) and 55 (RDRI high/very high) who survived until day 100 are shown.</w:t>
            </w:r>
            <w:bookmarkStart w:id="0" w:name="_GoBack"/>
            <w:bookmarkEnd w:id="0"/>
          </w:p>
        </w:tc>
      </w:tr>
    </w:tbl>
    <w:p w14:paraId="2BDA16A6" w14:textId="77777777" w:rsidR="001A6832" w:rsidRPr="00F741B9" w:rsidRDefault="001A6832"/>
    <w:sectPr w:rsidR="001A6832" w:rsidRPr="00F741B9" w:rsidSect="00F741B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D1D8E" w14:textId="77777777" w:rsidR="000E6033" w:rsidRDefault="000E6033" w:rsidP="009A0809">
      <w:r>
        <w:separator/>
      </w:r>
    </w:p>
  </w:endnote>
  <w:endnote w:type="continuationSeparator" w:id="0">
    <w:p w14:paraId="442953F2" w14:textId="77777777" w:rsidR="000E6033" w:rsidRDefault="000E6033" w:rsidP="009A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A726C" w14:textId="77777777" w:rsidR="000E6033" w:rsidRDefault="000E6033" w:rsidP="009A0809">
      <w:r>
        <w:separator/>
      </w:r>
    </w:p>
  </w:footnote>
  <w:footnote w:type="continuationSeparator" w:id="0">
    <w:p w14:paraId="6A7B166A" w14:textId="77777777" w:rsidR="000E6033" w:rsidRDefault="000E6033" w:rsidP="009A0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49"/>
    <w:rsid w:val="00032170"/>
    <w:rsid w:val="0005040E"/>
    <w:rsid w:val="00056BC7"/>
    <w:rsid w:val="0006029A"/>
    <w:rsid w:val="00090E97"/>
    <w:rsid w:val="00092147"/>
    <w:rsid w:val="0009688C"/>
    <w:rsid w:val="000B0B10"/>
    <w:rsid w:val="000E6033"/>
    <w:rsid w:val="00110D4B"/>
    <w:rsid w:val="00116D51"/>
    <w:rsid w:val="0011782D"/>
    <w:rsid w:val="00127E0D"/>
    <w:rsid w:val="00165E83"/>
    <w:rsid w:val="00196C38"/>
    <w:rsid w:val="00197524"/>
    <w:rsid w:val="001A6832"/>
    <w:rsid w:val="001D0D12"/>
    <w:rsid w:val="00214738"/>
    <w:rsid w:val="00285985"/>
    <w:rsid w:val="00295B0A"/>
    <w:rsid w:val="002D0BAB"/>
    <w:rsid w:val="002D2E94"/>
    <w:rsid w:val="002D753D"/>
    <w:rsid w:val="002F1773"/>
    <w:rsid w:val="003610C1"/>
    <w:rsid w:val="00365706"/>
    <w:rsid w:val="0039620C"/>
    <w:rsid w:val="003D5780"/>
    <w:rsid w:val="003E7E53"/>
    <w:rsid w:val="0040792A"/>
    <w:rsid w:val="0045529F"/>
    <w:rsid w:val="00492503"/>
    <w:rsid w:val="004B3034"/>
    <w:rsid w:val="004E7F10"/>
    <w:rsid w:val="00503D8B"/>
    <w:rsid w:val="00565DD4"/>
    <w:rsid w:val="00585705"/>
    <w:rsid w:val="00594090"/>
    <w:rsid w:val="00596BB2"/>
    <w:rsid w:val="005D1A30"/>
    <w:rsid w:val="00610446"/>
    <w:rsid w:val="00610D14"/>
    <w:rsid w:val="00621025"/>
    <w:rsid w:val="00622363"/>
    <w:rsid w:val="00622F64"/>
    <w:rsid w:val="00623424"/>
    <w:rsid w:val="0067227D"/>
    <w:rsid w:val="006958C9"/>
    <w:rsid w:val="006C7F52"/>
    <w:rsid w:val="006D2D88"/>
    <w:rsid w:val="006F71A1"/>
    <w:rsid w:val="007014A7"/>
    <w:rsid w:val="00743BFC"/>
    <w:rsid w:val="00775770"/>
    <w:rsid w:val="00785B62"/>
    <w:rsid w:val="007872D5"/>
    <w:rsid w:val="007934B3"/>
    <w:rsid w:val="007F78CD"/>
    <w:rsid w:val="008F385B"/>
    <w:rsid w:val="0090240D"/>
    <w:rsid w:val="00940626"/>
    <w:rsid w:val="00942872"/>
    <w:rsid w:val="00946E20"/>
    <w:rsid w:val="009935B4"/>
    <w:rsid w:val="009A0809"/>
    <w:rsid w:val="009A1A10"/>
    <w:rsid w:val="009A4C49"/>
    <w:rsid w:val="009A5108"/>
    <w:rsid w:val="009B6953"/>
    <w:rsid w:val="009B7517"/>
    <w:rsid w:val="009C1803"/>
    <w:rsid w:val="009C224D"/>
    <w:rsid w:val="009E4AA7"/>
    <w:rsid w:val="00A40784"/>
    <w:rsid w:val="00A41652"/>
    <w:rsid w:val="00A45397"/>
    <w:rsid w:val="00A8081F"/>
    <w:rsid w:val="00A950A7"/>
    <w:rsid w:val="00AD1853"/>
    <w:rsid w:val="00B15A4E"/>
    <w:rsid w:val="00B32B13"/>
    <w:rsid w:val="00BA0F5A"/>
    <w:rsid w:val="00BA409D"/>
    <w:rsid w:val="00BF0778"/>
    <w:rsid w:val="00C027CF"/>
    <w:rsid w:val="00C57C95"/>
    <w:rsid w:val="00C8045D"/>
    <w:rsid w:val="00CD3011"/>
    <w:rsid w:val="00CE0327"/>
    <w:rsid w:val="00D019F2"/>
    <w:rsid w:val="00D5129A"/>
    <w:rsid w:val="00D628A3"/>
    <w:rsid w:val="00D81F71"/>
    <w:rsid w:val="00D8534A"/>
    <w:rsid w:val="00DA0581"/>
    <w:rsid w:val="00DB4C55"/>
    <w:rsid w:val="00DE0083"/>
    <w:rsid w:val="00DE0857"/>
    <w:rsid w:val="00DF3037"/>
    <w:rsid w:val="00E27E13"/>
    <w:rsid w:val="00E44113"/>
    <w:rsid w:val="00EB4804"/>
    <w:rsid w:val="00EE43BB"/>
    <w:rsid w:val="00F10F3B"/>
    <w:rsid w:val="00F11378"/>
    <w:rsid w:val="00F14F7A"/>
    <w:rsid w:val="00F41F7D"/>
    <w:rsid w:val="00F449C6"/>
    <w:rsid w:val="00F5599D"/>
    <w:rsid w:val="00F741B9"/>
    <w:rsid w:val="00F9019A"/>
    <w:rsid w:val="00F93101"/>
    <w:rsid w:val="00FC23BC"/>
    <w:rsid w:val="00FD3785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0EB8"/>
  <w15:chartTrackingRefBased/>
  <w15:docId w15:val="{DDA38C1F-6E60-404F-A7DD-F75B28AA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4C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C49"/>
    <w:rPr>
      <w:color w:val="954F72"/>
      <w:u w:val="single"/>
    </w:rPr>
  </w:style>
  <w:style w:type="paragraph" w:customStyle="1" w:styleId="msonormal0">
    <w:name w:val="msonormal"/>
    <w:basedOn w:val="Normal"/>
    <w:rsid w:val="009A4C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9A4C4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9A4C4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6">
    <w:name w:val="xl66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7">
    <w:name w:val="xl67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8">
    <w:name w:val="xl68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9">
    <w:name w:val="xl69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0">
    <w:name w:val="xl70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1">
    <w:name w:val="xl71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2">
    <w:name w:val="xl72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3">
    <w:name w:val="xl73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4">
    <w:name w:val="xl74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5">
    <w:name w:val="xl75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6">
    <w:name w:val="xl76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7">
    <w:name w:val="xl77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8">
    <w:name w:val="xl78"/>
    <w:basedOn w:val="Normal"/>
    <w:rsid w:val="009A4C49"/>
    <w:pPr>
      <w:widowControl/>
      <w:shd w:val="clear" w:color="000000" w:fill="FFF2CC"/>
      <w:spacing w:before="100" w:beforeAutospacing="1" w:after="100" w:afterAutospacing="1"/>
      <w:jc w:val="righ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9">
    <w:name w:val="xl79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0">
    <w:name w:val="xl80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1">
    <w:name w:val="xl81"/>
    <w:basedOn w:val="Normal"/>
    <w:rsid w:val="009A4C49"/>
    <w:pPr>
      <w:widowControl/>
      <w:pBdr>
        <w:top w:val="single" w:sz="8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2">
    <w:name w:val="xl82"/>
    <w:basedOn w:val="Normal"/>
    <w:rsid w:val="009A4C49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3">
    <w:name w:val="xl83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4">
    <w:name w:val="xl84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5">
    <w:name w:val="xl85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6">
    <w:name w:val="xl86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7">
    <w:name w:val="xl87"/>
    <w:basedOn w:val="Normal"/>
    <w:rsid w:val="009A4C49"/>
    <w:pPr>
      <w:widowControl/>
      <w:pBdr>
        <w:top w:val="single" w:sz="8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8">
    <w:name w:val="xl88"/>
    <w:basedOn w:val="Normal"/>
    <w:rsid w:val="009A4C49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9">
    <w:name w:val="xl89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</w:rPr>
  </w:style>
  <w:style w:type="table" w:styleId="TableGrid">
    <w:name w:val="Table Grid"/>
    <w:basedOn w:val="TableNormal"/>
    <w:uiPriority w:val="39"/>
    <w:rsid w:val="009A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08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0809"/>
  </w:style>
  <w:style w:type="paragraph" w:styleId="Footer">
    <w:name w:val="footer"/>
    <w:basedOn w:val="Normal"/>
    <w:link w:val="FooterChar"/>
    <w:uiPriority w:val="99"/>
    <w:unhideWhenUsed/>
    <w:rsid w:val="009A08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taka Masuda</dc:creator>
  <cp:keywords/>
  <dc:description/>
  <cp:lastModifiedBy>Dhanasekar Subramanian</cp:lastModifiedBy>
  <cp:revision>17</cp:revision>
  <dcterms:created xsi:type="dcterms:W3CDTF">2024-04-10T13:53:00Z</dcterms:created>
  <dcterms:modified xsi:type="dcterms:W3CDTF">2025-02-21T02:34:00Z</dcterms:modified>
</cp:coreProperties>
</file>